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310" w:rsidRPr="0045175D" w:rsidRDefault="002D1883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</w:t>
      </w:r>
      <w:r w:rsidR="00496310" w:rsidRPr="0045175D">
        <w:rPr>
          <w:rFonts w:ascii="Times New Roman" w:hAnsi="Times New Roman" w:cs="Times New Roman"/>
          <w:b/>
          <w:szCs w:val="21"/>
        </w:rPr>
        <w:t xml:space="preserve">Table </w:t>
      </w:r>
      <w:r w:rsidR="00496310">
        <w:rPr>
          <w:rFonts w:ascii="Times New Roman" w:hAnsi="Times New Roman" w:cs="Times New Roman" w:hint="eastAsia"/>
          <w:b/>
          <w:szCs w:val="21"/>
        </w:rPr>
        <w:t>2</w:t>
      </w:r>
      <w:r w:rsidR="00496310" w:rsidRPr="0045175D">
        <w:rPr>
          <w:rFonts w:ascii="Times New Roman" w:hAnsi="Times New Roman" w:cs="Times New Roman"/>
          <w:b/>
          <w:szCs w:val="21"/>
        </w:rPr>
        <w:t xml:space="preserve">: </w:t>
      </w:r>
      <w:bookmarkStart w:id="0" w:name="_GoBack"/>
      <w:bookmarkEnd w:id="0"/>
      <w:r w:rsidR="00496310" w:rsidRPr="0045175D">
        <w:rPr>
          <w:rFonts w:ascii="Times New Roman" w:hAnsi="Times New Roman" w:cs="Times New Roman"/>
          <w:b/>
          <w:szCs w:val="21"/>
        </w:rPr>
        <w:t>The list of mutations in the Reh-6</w:t>
      </w:r>
      <w:r w:rsidR="00496310" w:rsidRPr="0045175D">
        <w:rPr>
          <w:rFonts w:ascii="Times New Roman" w:hAnsi="Times New Roman" w:cs="Times New Roman" w:hint="eastAsia"/>
          <w:b/>
          <w:szCs w:val="21"/>
        </w:rPr>
        <w:t>TG</w:t>
      </w:r>
      <w:r>
        <w:rPr>
          <w:rFonts w:ascii="Times New Roman" w:hAnsi="Times New Roman" w:cs="Times New Roman"/>
          <w:b/>
          <w:szCs w:val="21"/>
        </w:rPr>
        <w:t>R cell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68"/>
        <w:gridCol w:w="910"/>
        <w:gridCol w:w="1081"/>
        <w:gridCol w:w="606"/>
        <w:gridCol w:w="619"/>
        <w:gridCol w:w="568"/>
        <w:gridCol w:w="588"/>
        <w:gridCol w:w="635"/>
        <w:gridCol w:w="584"/>
        <w:gridCol w:w="817"/>
        <w:gridCol w:w="1353"/>
      </w:tblGrid>
      <w:tr w:rsidR="00386BD2" w:rsidRPr="00386BD2" w:rsidTr="00386BD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ition (in hg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Mutated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Ref 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386BD2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Var</w:t>
            </w:r>
            <w:proofErr w:type="spellEnd"/>
            <w:r w:rsidRPr="00386BD2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ref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386BD2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var</w:t>
            </w:r>
            <w:proofErr w:type="spellEnd"/>
            <w:r w:rsidRPr="00386BD2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total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386BD2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Var</w:t>
            </w:r>
            <w:proofErr w:type="spellEnd"/>
            <w:r w:rsidRPr="00386BD2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</w:t>
            </w:r>
            <w:proofErr w:type="spellStart"/>
            <w:r w:rsidRPr="00386BD2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Freq</w:t>
            </w:r>
            <w:proofErr w:type="spellEnd"/>
            <w:r w:rsidRPr="00386BD2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Reh total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redicted amino acid change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DCY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5:7690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.2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E255A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KAP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3:37366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.3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E727f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RI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2:46245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.4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I1084N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RID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20:13763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inse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.3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E541f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RID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2:97217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.9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A469V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P2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6:28913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.5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N756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B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:156616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.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R33H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BRP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6:36189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.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R1037C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10orf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0:127436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.0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S977A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20orf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20:62187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4.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I261V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ASKI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6:2230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.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P893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LN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5:68504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.7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S104P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PNE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2:234434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8.5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T12f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RYZ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0:78771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7.6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347_347del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SM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8:2832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.5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A2879T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YL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2:42488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.6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K337f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DH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7:41584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.5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M665T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DNA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7:11502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A119V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DNAJC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:6697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topgain</w:t>
            </w:r>
            <w:proofErr w:type="spellEnd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.0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R450X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EIF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2:99977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inse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.8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K201f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lastRenderedPageBreak/>
              <w:t>EM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6:108214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E127f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ERC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:93704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.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449_449del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ESP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2:53679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.3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I1119M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AM114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2:176957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inse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.2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K431f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HD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6:7374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inse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.4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S57f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OLG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7:16455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8.5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I1086f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PR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0:134942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.5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E485K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PR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:200842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.3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G103D</w:t>
            </w:r>
          </w:p>
        </w:tc>
      </w:tr>
      <w:tr w:rsidR="00386BD2" w:rsidRPr="00386BD2" w:rsidTr="004D738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HPR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X:133632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inse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2.7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V165f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HR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20:60794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.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L40F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KL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9:12996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.5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T72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KRT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6:26409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.2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111_112del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LH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7:35295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.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A5D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LR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2:57569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.2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Y1312C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AP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3:47452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frameshift</w:t>
            </w:r>
            <w:proofErr w:type="spellEnd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.2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843_843del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EGF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:41481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frameshift</w:t>
            </w:r>
            <w:proofErr w:type="spellEnd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GGC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.4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30_32del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KI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0:129902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frameshift</w:t>
            </w:r>
            <w:proofErr w:type="spellEnd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.6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2088_2089del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KI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0:129913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.0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S276G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KI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3:103384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.8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L1574f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TSS1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6:70697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.6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A610V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MU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:93705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.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S104f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:247611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.5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E913D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lastRenderedPageBreak/>
              <w:t>OR6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5:91832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inse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.5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T8f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AN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1:93913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.6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M384T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HLD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2:76425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.3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R60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LEKH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:6556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R24W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O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5:89876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frameshift</w:t>
            </w:r>
            <w:proofErr w:type="spellEnd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CT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.8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42_44del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OL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3:121264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.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D18E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R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:186277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frameshift</w:t>
            </w:r>
            <w:proofErr w:type="spellEnd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inse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.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E795del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RAPGE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2:48131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A854T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RB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0:48390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.6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R170Q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R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0:43606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.8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S434G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100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20:31384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D53f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AR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7:26708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.2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D325G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CN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2:166152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.5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A34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EC1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9:139370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6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G453D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GO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7:19738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frameshift</w:t>
            </w:r>
            <w:proofErr w:type="spellEnd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.6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710_710del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H3R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5:145439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.0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R540H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LC22A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1:64375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inse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.6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N536f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LC22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5:131630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.5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I89V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L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6:3633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.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A1694T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MARC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7:150939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.4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V186A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P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2:175201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.8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A168V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T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0:17750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L425H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lastRenderedPageBreak/>
              <w:t>SV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2:201437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inse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1.0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L583f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NN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9:55652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.4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R91H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P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2:6978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.7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S159I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RIM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1:4409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frameshift</w:t>
            </w:r>
            <w:proofErr w:type="spellEnd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.1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224_224del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Y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8:670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.3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N205D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USP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2:6973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.4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G684R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VW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2:53096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topgain</w:t>
            </w:r>
            <w:proofErr w:type="spellEnd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1.0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K1273_E1274del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ZKSCA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7:99630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frameshift inse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.7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N270fs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ZNF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9:21606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frameshift</w:t>
            </w:r>
            <w:proofErr w:type="spellEnd"/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inse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.8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Y112del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ZNF58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9:37677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.0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Y270H</w:t>
            </w:r>
          </w:p>
        </w:tc>
      </w:tr>
      <w:tr w:rsidR="00386BD2" w:rsidRPr="00386BD2" w:rsidTr="00386BD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ZNF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hr19:53086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.6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386BD2" w:rsidRDefault="00386BD2" w:rsidP="00386B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386BD2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p.G276D</w:t>
            </w:r>
          </w:p>
        </w:tc>
      </w:tr>
    </w:tbl>
    <w:p w:rsidR="00DC29D8" w:rsidRPr="00496310" w:rsidRDefault="00DC29D8"/>
    <w:sectPr w:rsidR="00DC29D8" w:rsidRPr="00496310" w:rsidSect="00ED5E7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6613" w:rsidRDefault="002A6613" w:rsidP="00496310">
      <w:r>
        <w:separator/>
      </w:r>
    </w:p>
  </w:endnote>
  <w:endnote w:type="continuationSeparator" w:id="0">
    <w:p w:rsidR="002A6613" w:rsidRDefault="002A6613" w:rsidP="00496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5722561"/>
      <w:docPartObj>
        <w:docPartGallery w:val="Page Numbers (Bottom of Page)"/>
        <w:docPartUnique/>
      </w:docPartObj>
    </w:sdtPr>
    <w:sdtEndPr/>
    <w:sdtContent>
      <w:p w:rsidR="008E3B57" w:rsidRDefault="001B001D" w:rsidP="008750C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1883" w:rsidRPr="002D1883">
          <w:rPr>
            <w:noProof/>
            <w:lang w:val="zh-CN"/>
          </w:rPr>
          <w:t>1</w:t>
        </w:r>
        <w:r>
          <w:fldChar w:fldCharType="end"/>
        </w:r>
      </w:p>
    </w:sdtContent>
  </w:sdt>
  <w:p w:rsidR="008E3B57" w:rsidRDefault="002A66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6613" w:rsidRDefault="002A6613" w:rsidP="00496310">
      <w:r>
        <w:separator/>
      </w:r>
    </w:p>
  </w:footnote>
  <w:footnote w:type="continuationSeparator" w:id="0">
    <w:p w:rsidR="002A6613" w:rsidRDefault="002A6613" w:rsidP="004963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563"/>
    <w:rsid w:val="001B001D"/>
    <w:rsid w:val="002A6613"/>
    <w:rsid w:val="002D1883"/>
    <w:rsid w:val="0033578E"/>
    <w:rsid w:val="00386BD2"/>
    <w:rsid w:val="00496310"/>
    <w:rsid w:val="004D738E"/>
    <w:rsid w:val="008E3F02"/>
    <w:rsid w:val="009B1D0A"/>
    <w:rsid w:val="00AB0BF8"/>
    <w:rsid w:val="00AE341E"/>
    <w:rsid w:val="00B51E96"/>
    <w:rsid w:val="00CC7563"/>
    <w:rsid w:val="00DC29D8"/>
    <w:rsid w:val="00E9143E"/>
    <w:rsid w:val="00F5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3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63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63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63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6310"/>
    <w:rPr>
      <w:sz w:val="18"/>
      <w:szCs w:val="18"/>
    </w:rPr>
  </w:style>
  <w:style w:type="paragraph" w:customStyle="1" w:styleId="CM6">
    <w:name w:val="CM6"/>
    <w:basedOn w:val="Normal"/>
    <w:next w:val="Normal"/>
    <w:rsid w:val="00496310"/>
    <w:pPr>
      <w:autoSpaceDE w:val="0"/>
      <w:autoSpaceDN w:val="0"/>
      <w:adjustRightInd w:val="0"/>
      <w:jc w:val="left"/>
    </w:pPr>
    <w:rPr>
      <w:rFonts w:ascii="Helvetica Neue" w:eastAsia="Batang" w:hAnsi="Helvetica Neue" w:cs="Times New Roman"/>
      <w:kern w:val="0"/>
      <w:sz w:val="24"/>
      <w:szCs w:val="24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F54F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4F7A"/>
    <w:rPr>
      <w:color w:val="800080"/>
      <w:u w:val="single"/>
    </w:rPr>
  </w:style>
  <w:style w:type="paragraph" w:customStyle="1" w:styleId="font5">
    <w:name w:val="font5"/>
    <w:basedOn w:val="Normal"/>
    <w:rsid w:val="00F54F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F54F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6">
    <w:name w:val="xl66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6">
    <w:name w:val="font6"/>
    <w:basedOn w:val="Normal"/>
    <w:rsid w:val="00386BD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6">
    <w:name w:val="xl76"/>
    <w:basedOn w:val="Normal"/>
    <w:rsid w:val="00386BD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386BD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E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E96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51E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3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63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63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63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6310"/>
    <w:rPr>
      <w:sz w:val="18"/>
      <w:szCs w:val="18"/>
    </w:rPr>
  </w:style>
  <w:style w:type="paragraph" w:customStyle="1" w:styleId="CM6">
    <w:name w:val="CM6"/>
    <w:basedOn w:val="Normal"/>
    <w:next w:val="Normal"/>
    <w:rsid w:val="00496310"/>
    <w:pPr>
      <w:autoSpaceDE w:val="0"/>
      <w:autoSpaceDN w:val="0"/>
      <w:adjustRightInd w:val="0"/>
      <w:jc w:val="left"/>
    </w:pPr>
    <w:rPr>
      <w:rFonts w:ascii="Helvetica Neue" w:eastAsia="Batang" w:hAnsi="Helvetica Neue" w:cs="Times New Roman"/>
      <w:kern w:val="0"/>
      <w:sz w:val="24"/>
      <w:szCs w:val="24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F54F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4F7A"/>
    <w:rPr>
      <w:color w:val="800080"/>
      <w:u w:val="single"/>
    </w:rPr>
  </w:style>
  <w:style w:type="paragraph" w:customStyle="1" w:styleId="font5">
    <w:name w:val="font5"/>
    <w:basedOn w:val="Normal"/>
    <w:rsid w:val="00F54F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F54F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6">
    <w:name w:val="xl66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6">
    <w:name w:val="font6"/>
    <w:basedOn w:val="Normal"/>
    <w:rsid w:val="00386BD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6">
    <w:name w:val="xl76"/>
    <w:basedOn w:val="Normal"/>
    <w:rsid w:val="00386BD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386BD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E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E96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51E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9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8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mc.com.cn</Company>
  <LinksUpToDate>false</LinksUpToDate>
  <CharactersWithSpaces>5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houshun</dc:creator>
  <cp:lastModifiedBy>Balaji Venkatachalam</cp:lastModifiedBy>
  <cp:revision>2</cp:revision>
  <dcterms:created xsi:type="dcterms:W3CDTF">2017-12-06T18:16:00Z</dcterms:created>
  <dcterms:modified xsi:type="dcterms:W3CDTF">2017-12-06T18:16:00Z</dcterms:modified>
</cp:coreProperties>
</file>